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19A01" w14:textId="7CBEF877" w:rsidR="00D972B5" w:rsidRPr="00FA1FA5" w:rsidRDefault="00D972B5" w:rsidP="00D972B5">
      <w:pPr>
        <w:tabs>
          <w:tab w:val="left" w:pos="454"/>
        </w:tabs>
        <w:spacing w:line="360" w:lineRule="auto"/>
        <w:jc w:val="both"/>
        <w:rPr>
          <w:rFonts w:ascii="Microsoft Sans Serif" w:hAnsi="Microsoft Sans Serif" w:cs="Microsoft Sans Serif"/>
          <w:sz w:val="18"/>
          <w:szCs w:val="18"/>
          <w:lang w:val="en-GB"/>
        </w:rPr>
      </w:pPr>
      <w:r w:rsidRPr="00D972B5">
        <w:rPr>
          <w:rFonts w:ascii="Microsoft Sans Serif" w:hAnsi="Microsoft Sans Serif" w:cs="Microsoft Sans Serif"/>
          <w:b/>
          <w:bCs/>
          <w:sz w:val="18"/>
          <w:szCs w:val="18"/>
          <w:lang w:val="en-GB"/>
        </w:rPr>
        <w:t>Supplementary File S</w:t>
      </w:r>
      <w:r w:rsidR="00EB6FE2">
        <w:rPr>
          <w:rFonts w:ascii="Microsoft Sans Serif" w:hAnsi="Microsoft Sans Serif" w:cs="Microsoft Sans Serif"/>
          <w:b/>
          <w:bCs/>
          <w:sz w:val="18"/>
          <w:szCs w:val="18"/>
          <w:lang w:val="en-GB"/>
        </w:rPr>
        <w:t>4</w:t>
      </w:r>
      <w:r w:rsidRPr="00D972B5">
        <w:rPr>
          <w:rFonts w:ascii="Microsoft Sans Serif" w:hAnsi="Microsoft Sans Serif" w:cs="Microsoft Sans Serif"/>
          <w:b/>
          <w:bCs/>
          <w:sz w:val="18"/>
          <w:szCs w:val="18"/>
          <w:lang w:val="en-GB"/>
        </w:rPr>
        <w:t>.</w:t>
      </w:r>
      <w:r w:rsidRPr="00FA1FA5">
        <w:rPr>
          <w:rFonts w:ascii="Microsoft Sans Serif" w:hAnsi="Microsoft Sans Serif" w:cs="Microsoft Sans Serif"/>
          <w:sz w:val="18"/>
          <w:szCs w:val="18"/>
          <w:lang w:val="en-GB"/>
        </w:rPr>
        <w:t xml:space="preserve"> </w:t>
      </w:r>
      <w:r w:rsidR="0024226E" w:rsidRPr="0024226E">
        <w:rPr>
          <w:rFonts w:ascii="Microsoft Sans Serif" w:hAnsi="Microsoft Sans Serif" w:cs="Microsoft Sans Serif"/>
          <w:sz w:val="18"/>
          <w:szCs w:val="18"/>
          <w:lang w:val="en-GB"/>
        </w:rPr>
        <w:t>Performance metrics of the ONIRY model trained based on data from the previous (pilot) clinical studies, depending on the heuristics chosen, with the 3-D Endoanal Ultrasound and the OASIS classification (&gt;2 vs. ≤2) used as the reference method.</w:t>
      </w:r>
    </w:p>
    <w:p w14:paraId="3245E032" w14:textId="5C0D49A6" w:rsidR="0024226E" w:rsidRDefault="0024226E" w:rsidP="0024226E">
      <w:pPr>
        <w:spacing w:line="360" w:lineRule="auto"/>
        <w:jc w:val="both"/>
        <w:rPr>
          <w:rFonts w:asciiTheme="majorHAnsi" w:eastAsiaTheme="minorHAnsi" w:hAnsiTheme="majorHAnsi" w:cstheme="majorHAnsi"/>
        </w:rPr>
      </w:pPr>
    </w:p>
    <w:tbl>
      <w:tblPr>
        <w:tblStyle w:val="Tabela-Siatka"/>
        <w:tblW w:w="90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3"/>
        <w:gridCol w:w="1513"/>
        <w:gridCol w:w="1513"/>
      </w:tblGrid>
      <w:tr w:rsidR="0024226E" w14:paraId="20B33BA5" w14:textId="77777777" w:rsidTr="0024226E">
        <w:trPr>
          <w:trHeight w:val="300"/>
        </w:trPr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6BD8C" w14:textId="77777777" w:rsidR="0024226E" w:rsidRDefault="0024226E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Heuristic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28678" w14:textId="77777777" w:rsidR="0024226E" w:rsidRDefault="0024226E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Accuracy [%]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D5E91" w14:textId="77777777" w:rsidR="0024226E" w:rsidRDefault="0024226E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Sensitivity [%]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1CA9F" w14:textId="77777777" w:rsidR="0024226E" w:rsidRDefault="0024226E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Specificity [%]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72FD3" w14:textId="77777777" w:rsidR="0024226E" w:rsidRDefault="0024226E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F1 scor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26114" w14:textId="77777777" w:rsidR="0024226E" w:rsidRDefault="0024226E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MCC</w:t>
            </w:r>
          </w:p>
        </w:tc>
      </w:tr>
      <w:tr w:rsidR="0024226E" w14:paraId="12A0BD19" w14:textId="77777777" w:rsidTr="0024226E">
        <w:trPr>
          <w:trHeight w:val="300"/>
        </w:trPr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3FAB1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5124C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6.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BB7B6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1.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3B39C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6.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E3021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5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92E44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18</w:t>
            </w:r>
          </w:p>
        </w:tc>
      </w:tr>
      <w:tr w:rsidR="0024226E" w14:paraId="0839CB59" w14:textId="77777777" w:rsidTr="0024226E">
        <w:trPr>
          <w:trHeight w:val="300"/>
        </w:trPr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32C1E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0520B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1.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82CFC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6.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2BA35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7.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E43FE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58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33EB7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24</w:t>
            </w:r>
          </w:p>
        </w:tc>
      </w:tr>
      <w:tr w:rsidR="0024226E" w14:paraId="57EF7622" w14:textId="77777777" w:rsidTr="0024226E">
        <w:trPr>
          <w:trHeight w:val="300"/>
        </w:trPr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AD925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922AD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2.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43691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0.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E2BD9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4.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4EF22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5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6DA3F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24</w:t>
            </w:r>
          </w:p>
        </w:tc>
      </w:tr>
      <w:tr w:rsidR="0024226E" w14:paraId="51AF5D6E" w14:textId="77777777" w:rsidTr="0024226E">
        <w:trPr>
          <w:trHeight w:val="300"/>
        </w:trPr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3C8A0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46688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3.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E6965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5.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DF013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9.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0056F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D48D2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24</w:t>
            </w:r>
          </w:p>
        </w:tc>
      </w:tr>
      <w:tr w:rsidR="0024226E" w14:paraId="41148B83" w14:textId="77777777" w:rsidTr="0024226E">
        <w:trPr>
          <w:trHeight w:val="300"/>
        </w:trPr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02731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C61A9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2.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B6896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8.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81450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2.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02863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5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A4A63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21</w:t>
            </w:r>
          </w:p>
        </w:tc>
      </w:tr>
      <w:tr w:rsidR="0024226E" w14:paraId="3BC061A8" w14:textId="77777777" w:rsidTr="0024226E">
        <w:trPr>
          <w:trHeight w:val="300"/>
        </w:trPr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8E85F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75ECD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3.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CB397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8.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28EE2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0.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044A6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67842" w14:textId="77777777" w:rsidR="0024226E" w:rsidRDefault="0024226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21</w:t>
            </w:r>
          </w:p>
        </w:tc>
      </w:tr>
    </w:tbl>
    <w:p w14:paraId="5E6F302A" w14:textId="77777777" w:rsidR="0024226E" w:rsidRDefault="0024226E" w:rsidP="0024226E">
      <w:pPr>
        <w:spacing w:line="360" w:lineRule="auto"/>
        <w:jc w:val="both"/>
        <w:rPr>
          <w:rFonts w:asciiTheme="majorHAnsi" w:hAnsiTheme="majorHAnsi" w:cstheme="majorHAnsi"/>
          <w:sz w:val="18"/>
          <w:szCs w:val="18"/>
          <w:lang w:eastAsia="en-US"/>
        </w:rPr>
      </w:pPr>
      <w:r>
        <w:rPr>
          <w:rFonts w:asciiTheme="majorHAnsi" w:hAnsiTheme="majorHAnsi" w:cstheme="majorHAnsi"/>
          <w:sz w:val="18"/>
          <w:szCs w:val="18"/>
          <w:lang w:val="en-GB"/>
        </w:rPr>
        <w:t>MCC = Matthew’s Correlation Coefficient</w:t>
      </w:r>
    </w:p>
    <w:p w14:paraId="1EE89E89" w14:textId="2E05DEEC" w:rsidR="00386F8F" w:rsidRPr="003C2422" w:rsidRDefault="00386F8F" w:rsidP="0024226E">
      <w:pPr>
        <w:spacing w:line="360" w:lineRule="auto"/>
        <w:jc w:val="both"/>
        <w:rPr>
          <w:rFonts w:asciiTheme="majorHAnsi" w:hAnsiTheme="majorHAnsi" w:cstheme="majorHAnsi"/>
        </w:rPr>
      </w:pPr>
    </w:p>
    <w:sectPr w:rsidR="00386F8F" w:rsidRPr="003C24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E1D37"/>
    <w:multiLevelType w:val="hybridMultilevel"/>
    <w:tmpl w:val="1F066D4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1880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2B5"/>
    <w:rsid w:val="000D1DF9"/>
    <w:rsid w:val="0024226E"/>
    <w:rsid w:val="00386F8F"/>
    <w:rsid w:val="003C2422"/>
    <w:rsid w:val="006873B0"/>
    <w:rsid w:val="00B418C9"/>
    <w:rsid w:val="00D972B5"/>
    <w:rsid w:val="00EB6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FA5923"/>
  <w15:chartTrackingRefBased/>
  <w15:docId w15:val="{AEFD0836-215F-2A42-9875-7C88254D2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972B5"/>
    <w:rPr>
      <w:rFonts w:ascii="Calibri" w:eastAsia="Calibri" w:hAnsi="Calibri" w:cs="Calibri"/>
      <w:kern w:val="0"/>
      <w:lang w:val="en-US"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3C2422"/>
    <w:pPr>
      <w:ind w:left="720"/>
      <w:contextualSpacing/>
    </w:pPr>
    <w:rPr>
      <w:rFonts w:asciiTheme="minorHAnsi" w:eastAsiaTheme="minorHAnsi" w:hAnsiTheme="minorHAnsi" w:cstheme="minorBidi"/>
      <w:lang w:val="pl-PL" w:eastAsia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C242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C2422"/>
    <w:rPr>
      <w:rFonts w:asciiTheme="minorHAnsi" w:eastAsiaTheme="minorHAnsi" w:hAnsiTheme="minorHAnsi" w:cstheme="minorBidi"/>
      <w:sz w:val="20"/>
      <w:szCs w:val="20"/>
      <w:lang w:val="pl-PL"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C2422"/>
    <w:rPr>
      <w:kern w:val="0"/>
      <w:sz w:val="20"/>
      <w:szCs w:val="20"/>
      <w14:ligatures w14:val="none"/>
    </w:rPr>
  </w:style>
  <w:style w:type="table" w:styleId="Tabela-Siatka">
    <w:name w:val="Table Grid"/>
    <w:basedOn w:val="Standardowy"/>
    <w:uiPriority w:val="39"/>
    <w:rsid w:val="0024226E"/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87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74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Młyńczak</dc:creator>
  <cp:keywords/>
  <dc:description/>
  <cp:lastModifiedBy>Maciej Rosoł</cp:lastModifiedBy>
  <cp:revision>6</cp:revision>
  <dcterms:created xsi:type="dcterms:W3CDTF">2023-12-05T13:26:00Z</dcterms:created>
  <dcterms:modified xsi:type="dcterms:W3CDTF">2024-05-28T06:00:00Z</dcterms:modified>
</cp:coreProperties>
</file>